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E60" w:rsidRDefault="00F42A7F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08018A">
        <w:rPr>
          <w:rFonts w:ascii="Times New Roman" w:hAnsi="Times New Roman" w:cs="Times New Roman" w:hint="eastAsia"/>
          <w:b/>
          <w:sz w:val="22"/>
        </w:rPr>
        <w:t>1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equence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s of primers used in </w:t>
      </w:r>
      <w:proofErr w:type="spellStart"/>
      <w:r>
        <w:rPr>
          <w:rFonts w:ascii="Times New Roman" w:hAnsi="Times New Roman" w:cs="Times New Roman" w:hint="eastAsia"/>
          <w:sz w:val="22"/>
        </w:rPr>
        <w:t>qRT-</w:t>
      </w:r>
      <w:r>
        <w:rPr>
          <w:rFonts w:ascii="Times New Roman" w:hAnsi="Times New Roman" w:cs="Times New Roman"/>
          <w:sz w:val="22"/>
        </w:rPr>
        <w:t>PCR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:rsidR="000B5E60" w:rsidRDefault="000B5E60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tbl>
      <w:tblPr>
        <w:tblW w:w="93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3472"/>
        <w:gridCol w:w="3292"/>
      </w:tblGrid>
      <w:tr w:rsidR="000B5E60" w:rsidRPr="00E746D2" w:rsidTr="000256B3">
        <w:trPr>
          <w:trHeight w:val="376"/>
          <w:jc w:val="center"/>
        </w:trPr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5E60" w:rsidRPr="00E746D2" w:rsidRDefault="005965E1" w:rsidP="005965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Gene </w:t>
            </w:r>
            <w:r w:rsidR="00F42A7F" w:rsidRPr="00E746D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3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5E60" w:rsidRPr="00E746D2" w:rsidRDefault="00F42A7F" w:rsidP="005965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746D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orward primer (5'→3')</w:t>
            </w:r>
          </w:p>
        </w:tc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5E60" w:rsidRPr="00E746D2" w:rsidRDefault="00F42A7F" w:rsidP="005965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746D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verse primer (5'→3')</w:t>
            </w:r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3_67140</w:t>
            </w:r>
            <w:proofErr w:type="spellEnd"/>
          </w:p>
        </w:tc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AAGCACAGCATGTTGAATG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CATCCTTGCCAGATACTCC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2_12512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ATTCGTCAGATCCACTCCTT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TACCTCCTCGTTCAGCACA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1_3682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CGGTCGTAGCAATGG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AGAGGCGGCGAGAAG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actuca_sativa_newGene_5834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ACGGTTGGATTGATTCTAGC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TGATGGTATCGGCGGAAG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4_1336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GATTCTGTTGCCATCATTG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CAGCATCCATCAAGTTACCA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8_8826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TGCTCAGAGTGCGGTTC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GTGCTTCATCCATAATAGAC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8_8066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TCATCTTCGTGCTCTCCAT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ACTTCGTCTACGCTTCCAATG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2_12948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TGGTAATCCTACAGTTGAAG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4A5C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CAGGTCCGATTATTGAGTTG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4_5926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TGACTTGGTTGATGCTGTTG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AGGTGGTGGAGAGGATACT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0_3074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GAGGTATTTCCAGGCTTCAA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GATTCCTTCACGGCAAGA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3_2854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ACTTGTTGCCACTCTCC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CACTAGCACCACCACCAG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5_3328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AGCGGTATCTCTTCTTCTCC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TCTGTACGATAAGCACCA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4_7406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GCGGAAGCAGAGCCTTACAGTAT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CGATGCGTGTTAGAATGTTCTCAG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Consolas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Consolas" w:hAnsi="Times New Roman" w:cs="Times New Roman"/>
                <w:i/>
                <w:sz w:val="18"/>
                <w:szCs w:val="18"/>
              </w:rPr>
              <w:t>Lsat_1_v5_gn_2_1754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CCTGCTGAAGATGTTCCAGTTGATG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CGTATCTAATGTCCGCCACCTCA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5_6758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GCACGGAATCCAAAGGCAGTTC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TCACCAACAAGCATCCAATCGC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5_11682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ATTCTCCGACTGACGCCACC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CATTCTCCACCGCCGATTGTAAC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4_4192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AAGTTGACCGCAGCACCAGTA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CGCCGTAGTTAAGCACCGTGT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9_1116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GAAGAGGAACCAAGCCAACCTAAGT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hAnsi="Times New Roman" w:cs="Times New Roman"/>
                <w:sz w:val="18"/>
                <w:szCs w:val="18"/>
              </w:rPr>
              <w:t>GTAGCATTCTGTGTCGTCAGTGTCT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9_5652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GCCGTCGCTTCCAGTTC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CTAGGTCCAGGATTGTTAC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9_3756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AACAGATCAACGCTCCAATC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AGTGGTGACGGAACGGTAG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8_2806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GTCTGCCTCTCCGTTATG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GCTCCTTGACTCTGTTCTG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F42A7F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at_1_v5_gn_8_85820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E746D2" w:rsidRDefault="00E746D2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46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GAATATGCCGTCCAGAGC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E746D2" w:rsidRDefault="004A5CBE" w:rsidP="00E746D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TGACCTGACCGTTGTAGAAGA</w:t>
            </w:r>
            <w:proofErr w:type="spellEnd"/>
          </w:p>
        </w:tc>
      </w:tr>
      <w:tr w:rsidR="000B5E60" w:rsidRPr="00E746D2" w:rsidTr="000256B3">
        <w:trPr>
          <w:trHeight w:val="306"/>
          <w:jc w:val="center"/>
        </w:trPr>
        <w:tc>
          <w:tcPr>
            <w:tcW w:w="2573" w:type="dxa"/>
            <w:shd w:val="clear" w:color="auto" w:fill="auto"/>
            <w:noWrap/>
            <w:vAlign w:val="center"/>
          </w:tcPr>
          <w:p w:rsidR="000B5E60" w:rsidRPr="00441454" w:rsidRDefault="00E746D2" w:rsidP="004414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4145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sTIP41</w:t>
            </w:r>
            <w:proofErr w:type="spellEnd"/>
          </w:p>
        </w:tc>
        <w:tc>
          <w:tcPr>
            <w:tcW w:w="3472" w:type="dxa"/>
            <w:shd w:val="clear" w:color="auto" w:fill="auto"/>
            <w:vAlign w:val="center"/>
          </w:tcPr>
          <w:p w:rsidR="000B5E60" w:rsidRPr="004A5CBE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CBE">
              <w:rPr>
                <w:rFonts w:ascii="Times New Roman" w:hAnsi="Times New Roman" w:cs="Times New Roman"/>
                <w:sz w:val="18"/>
                <w:szCs w:val="18"/>
              </w:rPr>
              <w:t>GAGAGATTTGCTGGAGGGAAACTA</w:t>
            </w:r>
            <w:proofErr w:type="spellEnd"/>
          </w:p>
        </w:tc>
        <w:tc>
          <w:tcPr>
            <w:tcW w:w="3292" w:type="dxa"/>
            <w:shd w:val="clear" w:color="auto" w:fill="auto"/>
            <w:vAlign w:val="center"/>
          </w:tcPr>
          <w:p w:rsidR="000B5E60" w:rsidRPr="004A5CBE" w:rsidRDefault="00E746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CBE">
              <w:rPr>
                <w:rFonts w:ascii="Times New Roman" w:hAnsi="Times New Roman" w:cs="Times New Roman"/>
                <w:sz w:val="18"/>
                <w:szCs w:val="18"/>
              </w:rPr>
              <w:t>CCTTTGACTGATGATGTTTGGA</w:t>
            </w:r>
            <w:proofErr w:type="spellEnd"/>
          </w:p>
        </w:tc>
      </w:tr>
    </w:tbl>
    <w:p w:rsidR="000B5E60" w:rsidRDefault="000B5E60"/>
    <w:sectPr w:rsidR="000B5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B14" w:rsidRDefault="00690B14" w:rsidP="00E746D2">
      <w:r>
        <w:separator/>
      </w:r>
    </w:p>
  </w:endnote>
  <w:endnote w:type="continuationSeparator" w:id="0">
    <w:p w:rsidR="00690B14" w:rsidRDefault="00690B14" w:rsidP="00E74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B14" w:rsidRDefault="00690B14" w:rsidP="00E746D2">
      <w:r>
        <w:separator/>
      </w:r>
    </w:p>
  </w:footnote>
  <w:footnote w:type="continuationSeparator" w:id="0">
    <w:p w:rsidR="00690B14" w:rsidRDefault="00690B14" w:rsidP="00E74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jNGNmOTg4MjVkNzFkNGYxMGVmNTM3MWE2YjdlMGYifQ=="/>
  </w:docVars>
  <w:rsids>
    <w:rsidRoot w:val="41530DC5"/>
    <w:rsid w:val="000256B3"/>
    <w:rsid w:val="0008018A"/>
    <w:rsid w:val="000B5E60"/>
    <w:rsid w:val="000D0C45"/>
    <w:rsid w:val="00390E91"/>
    <w:rsid w:val="00441454"/>
    <w:rsid w:val="004A5CBE"/>
    <w:rsid w:val="005965E1"/>
    <w:rsid w:val="00690B14"/>
    <w:rsid w:val="00E746D2"/>
    <w:rsid w:val="00F42A7F"/>
    <w:rsid w:val="41530DC5"/>
    <w:rsid w:val="6370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4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46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74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46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4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46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74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46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月</dc:creator>
  <cp:lastModifiedBy>Huang Ying</cp:lastModifiedBy>
  <cp:revision>8</cp:revision>
  <dcterms:created xsi:type="dcterms:W3CDTF">2022-10-23T10:26:00Z</dcterms:created>
  <dcterms:modified xsi:type="dcterms:W3CDTF">2022-11-1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F8434BB9AE5485EA14221E95F88777C</vt:lpwstr>
  </property>
</Properties>
</file>